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astDownloader::install_pkg("FastTraitR")</w:t>
      </w:r>
    </w:p>
    <w:p>
      <w:pPr>
        <w:pStyle w:val="Normal"/>
        <w:rPr/>
      </w:pPr>
      <w:r>
        <w:rPr/>
        <w:t xml:space="preserve">library(FastTraitR) </w:t>
      </w:r>
    </w:p>
    <w:p>
      <w:pPr>
        <w:pStyle w:val="Normal"/>
        <w:rPr/>
      </w:pPr>
      <w:r>
        <w:rPr/>
        <w:t>library(readr)</w:t>
      </w:r>
    </w:p>
    <w:p>
      <w:pPr>
        <w:pStyle w:val="Normal"/>
        <w:rPr/>
      </w:pPr>
      <w:r>
        <w:rPr/>
        <w:t xml:space="preserve"># </w:t>
      </w:r>
      <w:r>
        <w:rPr/>
        <w:t>Set the variable infile to store the file path of the exposure data.</w:t>
      </w:r>
    </w:p>
    <w:p>
      <w:pPr>
        <w:pStyle w:val="Normal"/>
        <w:rPr/>
      </w:pPr>
      <w:r>
        <w:rPr/>
        <w:t xml:space="preserve">infile &lt;- "F06.csv"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</w:t>
      </w:r>
      <w:r>
        <w:rPr/>
        <w:t>Read the exposure data file and store it in the variable data.</w:t>
      </w:r>
    </w:p>
    <w:p>
      <w:pPr>
        <w:pStyle w:val="Normal"/>
        <w:rPr/>
      </w:pPr>
      <w:r>
        <w:rPr/>
        <w:t>data &lt;- read.csv(infil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 = look_trait(file_name=infile, pval=1e-5,out_file = "confounder07.csv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</w:t>
      </w:r>
      <w:bookmarkStart w:id="0" w:name="OLE_LINK19"/>
      <w:r>
        <w:rPr/>
        <w:t>Set the variable remove_snps to store the SNPs associated with confounding factors to be removed.</w:t>
      </w:r>
      <w:r>
        <w:rPr/>
        <w:t xml:space="preserve">  </w:t>
      </w:r>
    </w:p>
    <w:p>
      <w:pPr>
        <w:pStyle w:val="Normal"/>
        <w:rPr/>
      </w:pPr>
      <w:bookmarkEnd w:id="0"/>
      <w:r>
        <w:rPr/>
        <w:t xml:space="preserve">remove_snps &lt;- c("", "",""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</w:t>
      </w:r>
      <w:r>
        <w:rPr/>
        <w:t>Remove the rows containing SNPs associated with confounding factors.</w:t>
      </w:r>
    </w:p>
    <w:p>
      <w:pPr>
        <w:pStyle w:val="Normal"/>
        <w:rPr/>
      </w:pPr>
      <w:r>
        <w:rPr/>
        <w:t>data &lt;- data[!data$SNP %in% remove_snps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</w:t>
      </w:r>
      <w:r>
        <w:rPr/>
        <w:t>Write the results, after removing the confounding factors, to a file named clean_confounder07.csv.</w:t>
      </w:r>
    </w:p>
    <w:p>
      <w:pPr>
        <w:pStyle w:val="Normal"/>
        <w:rPr/>
      </w:pPr>
      <w:r>
        <w:rPr/>
        <w:t>write_csv(data, "clean_confounder07.csv"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8T02:44:00Z</dcterms:created>
  <dc:creator>51665</dc:creator>
  <dc:description/>
  <dc:language>en-US</dc:language>
  <cp:lastModifiedBy>徽脸靥疟鸭</cp:lastModifiedBy>
  <dcterms:modified xsi:type="dcterms:W3CDTF">2025-02-26T13:39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B50AE09D7A451E81B0F32FFADD2010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zFiM2MwYWJkNTliY2VkZDVjNmMyMGFhOTQ2M2U1NzYiLCJ1c2VySWQiOiIxNTYwMDkyOTYyIn0=</vt:lpwstr>
  </property>
</Properties>
</file>